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E120F" w14:textId="77777777" w:rsidR="00D679D7" w:rsidRDefault="00D679D7" w:rsidP="00D679D7">
      <w:pPr>
        <w:spacing w:after="0" w:line="240" w:lineRule="auto"/>
      </w:pPr>
      <w:r w:rsidRPr="006939A1">
        <w:rPr>
          <w:b/>
        </w:rPr>
        <w:t>Table S1.</w:t>
      </w:r>
      <w:r>
        <w:t xml:space="preserve"> </w:t>
      </w:r>
      <w:proofErr w:type="gramStart"/>
      <w:r>
        <w:t>Frequencies of occurrence of each emotion.</w:t>
      </w:r>
      <w:proofErr w:type="gramEnd"/>
      <w:r>
        <w:t xml:space="preserve"> </w:t>
      </w:r>
    </w:p>
    <w:p w14:paraId="7717987F" w14:textId="77777777" w:rsidR="00D679D7" w:rsidRDefault="00D679D7" w:rsidP="00D679D7">
      <w:pPr>
        <w:rPr>
          <w:rFonts w:ascii="Times New Roman" w:hAnsi="Times New Roman"/>
          <w:sz w:val="24"/>
          <w:szCs w:val="24"/>
        </w:rPr>
      </w:pPr>
    </w:p>
    <w:tbl>
      <w:tblPr>
        <w:tblW w:w="34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1840"/>
      </w:tblGrid>
      <w:tr w:rsidR="00D679D7" w:rsidRPr="00E12EBD" w14:paraId="544BDE96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322D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Anxie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D3E0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76</w:t>
            </w:r>
          </w:p>
        </w:tc>
      </w:tr>
      <w:tr w:rsidR="00D679D7" w:rsidRPr="00E12EBD" w14:paraId="20D5B2F8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12C1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Env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665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78</w:t>
            </w:r>
          </w:p>
        </w:tc>
      </w:tr>
      <w:tr w:rsidR="00D679D7" w:rsidRPr="00E12EBD" w14:paraId="3DC75532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A95D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Sham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363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84</w:t>
            </w:r>
          </w:p>
        </w:tc>
      </w:tr>
      <w:tr w:rsidR="00D679D7" w:rsidRPr="00E12EBD" w14:paraId="301F8DFA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3CE7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Guil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2650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93</w:t>
            </w:r>
          </w:p>
        </w:tc>
      </w:tr>
      <w:tr w:rsidR="00D679D7" w:rsidRPr="00E12EBD" w14:paraId="4CCD0E11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6B2A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Compas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FEB4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98</w:t>
            </w:r>
          </w:p>
        </w:tc>
      </w:tr>
      <w:tr w:rsidR="00D679D7" w:rsidRPr="00E12EBD" w14:paraId="361B238B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715F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Sadne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497D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105</w:t>
            </w:r>
          </w:p>
        </w:tc>
      </w:tr>
      <w:tr w:rsidR="00D679D7" w:rsidRPr="00E12EBD" w14:paraId="4CED97FE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4AE3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Regr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B392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114</w:t>
            </w:r>
          </w:p>
        </w:tc>
      </w:tr>
      <w:tr w:rsidR="00D679D7" w:rsidRPr="00FC3334" w14:paraId="3B19ABA6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CEB4" w14:textId="77777777" w:rsidR="00D679D7" w:rsidRPr="00FC3334" w:rsidRDefault="00D679D7" w:rsidP="008A43F3">
            <w:pPr>
              <w:spacing w:after="0" w:line="240" w:lineRule="auto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Contemp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AA8" w14:textId="77777777" w:rsidR="00D679D7" w:rsidRPr="00FC3334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CH"/>
              </w:rPr>
            </w:pPr>
            <w:r w:rsidRPr="00FC3334">
              <w:rPr>
                <w:rFonts w:eastAsia="Times New Roman" w:cs="Calibri"/>
                <w:color w:val="000000"/>
                <w:lang w:eastAsia="fr-CH"/>
              </w:rPr>
              <w:t>119</w:t>
            </w:r>
          </w:p>
        </w:tc>
      </w:tr>
      <w:tr w:rsidR="00D679D7" w:rsidRPr="00FC3334" w14:paraId="202730E1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71E" w14:textId="77777777" w:rsidR="00D679D7" w:rsidRPr="00FC3334" w:rsidRDefault="00D679D7" w:rsidP="008A43F3">
            <w:pPr>
              <w:spacing w:after="0" w:line="240" w:lineRule="auto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Disgu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59C" w14:textId="77777777" w:rsidR="00D679D7" w:rsidRPr="00FC3334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CH"/>
              </w:rPr>
            </w:pPr>
            <w:r w:rsidRPr="00FC3334">
              <w:rPr>
                <w:rFonts w:eastAsia="Times New Roman" w:cs="Calibri"/>
                <w:color w:val="000000"/>
                <w:lang w:eastAsia="fr-CH"/>
              </w:rPr>
              <w:t>135</w:t>
            </w:r>
          </w:p>
        </w:tc>
      </w:tr>
      <w:tr w:rsidR="00D679D7" w:rsidRPr="00E12EBD" w14:paraId="748455EE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EBDA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Prid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CD71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137</w:t>
            </w:r>
          </w:p>
        </w:tc>
      </w:tr>
      <w:tr w:rsidR="00D679D7" w:rsidRPr="00FC3334" w14:paraId="5889A83D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86F2" w14:textId="77777777" w:rsidR="00D679D7" w:rsidRPr="00FC3334" w:rsidRDefault="00D679D7" w:rsidP="008A43F3">
            <w:pPr>
              <w:spacing w:after="0" w:line="240" w:lineRule="auto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Ang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B294" w14:textId="77777777" w:rsidR="00D679D7" w:rsidRPr="00FC3334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CH"/>
              </w:rPr>
            </w:pPr>
            <w:r w:rsidRPr="00FC3334">
              <w:rPr>
                <w:rFonts w:eastAsia="Times New Roman" w:cs="Calibri"/>
                <w:color w:val="000000"/>
                <w:lang w:eastAsia="fr-CH"/>
              </w:rPr>
              <w:t>145</w:t>
            </w:r>
          </w:p>
        </w:tc>
      </w:tr>
      <w:tr w:rsidR="00D679D7" w:rsidRPr="00E12EBD" w14:paraId="2E1CA248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0926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Reli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BA3E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167</w:t>
            </w:r>
          </w:p>
        </w:tc>
      </w:tr>
      <w:tr w:rsidR="00D679D7" w:rsidRPr="00E12EBD" w14:paraId="61F87D13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21E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Admir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8A32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173</w:t>
            </w:r>
          </w:p>
        </w:tc>
      </w:tr>
      <w:tr w:rsidR="00D679D7" w:rsidRPr="00FC3334" w14:paraId="01643DF0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24BC" w14:textId="77777777" w:rsidR="00D679D7" w:rsidRPr="00FC3334" w:rsidRDefault="00D679D7" w:rsidP="008A43F3">
            <w:pPr>
              <w:spacing w:after="0" w:line="240" w:lineRule="auto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Disappointm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0A2D" w14:textId="77777777" w:rsidR="00D679D7" w:rsidRPr="00FC3334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CH"/>
              </w:rPr>
            </w:pPr>
            <w:r w:rsidRPr="00FC3334">
              <w:rPr>
                <w:rFonts w:eastAsia="Times New Roman" w:cs="Calibri"/>
                <w:color w:val="000000"/>
                <w:lang w:eastAsia="fr-CH"/>
              </w:rPr>
              <w:t>179</w:t>
            </w:r>
          </w:p>
        </w:tc>
      </w:tr>
      <w:tr w:rsidR="00D679D7" w:rsidRPr="00FC3334" w14:paraId="050F944B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CEA4" w14:textId="77777777" w:rsidR="00D679D7" w:rsidRPr="00FC3334" w:rsidRDefault="00D679D7" w:rsidP="008A43F3">
            <w:pPr>
              <w:spacing w:after="0" w:line="240" w:lineRule="auto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Jo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5B18" w14:textId="77777777" w:rsidR="00D679D7" w:rsidRPr="00FC3334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CH"/>
              </w:rPr>
            </w:pPr>
            <w:r w:rsidRPr="00FC3334">
              <w:rPr>
                <w:rFonts w:eastAsia="Times New Roman" w:cs="Calibri"/>
                <w:color w:val="000000"/>
                <w:lang w:eastAsia="fr-CH"/>
              </w:rPr>
              <w:t>196</w:t>
            </w:r>
          </w:p>
        </w:tc>
      </w:tr>
      <w:tr w:rsidR="00D679D7" w:rsidRPr="00E12EBD" w14:paraId="4215CE16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BC4A" w14:textId="77777777" w:rsidR="00D679D7" w:rsidRPr="00471620" w:rsidRDefault="00D679D7" w:rsidP="008A43F3">
            <w:pPr>
              <w:spacing w:after="0" w:line="240" w:lineRule="auto"/>
              <w:rPr>
                <w:rFonts w:eastAsia="Times New Roman" w:cs="Calibri"/>
                <w:color w:val="000000"/>
                <w:lang w:eastAsia="fr-CH"/>
              </w:rPr>
            </w:pPr>
            <w:r w:rsidRPr="00471620">
              <w:rPr>
                <w:rFonts w:eastAsia="Times New Roman" w:cs="Calibri"/>
                <w:color w:val="000000"/>
                <w:lang w:eastAsia="fr-CH"/>
              </w:rPr>
              <w:t>Pleas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1D1" w14:textId="77777777" w:rsidR="00D679D7" w:rsidRPr="00471620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CH"/>
              </w:rPr>
            </w:pPr>
            <w:r w:rsidRPr="00471620">
              <w:rPr>
                <w:rFonts w:eastAsia="Times New Roman" w:cs="Calibri"/>
                <w:color w:val="000000"/>
                <w:lang w:eastAsia="fr-CH"/>
              </w:rPr>
              <w:t>225</w:t>
            </w:r>
          </w:p>
        </w:tc>
      </w:tr>
      <w:tr w:rsidR="00D679D7" w:rsidRPr="00FC3334" w14:paraId="392985D3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EFB1" w14:textId="77777777" w:rsidR="00D679D7" w:rsidRPr="00FC3334" w:rsidRDefault="00D679D7" w:rsidP="008A43F3">
            <w:pPr>
              <w:spacing w:after="0" w:line="240" w:lineRule="auto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C</w:t>
            </w:r>
            <w:r w:rsidRPr="00FC3334">
              <w:rPr>
                <w:rFonts w:eastAsia="Times New Roman" w:cs="Calibri"/>
                <w:color w:val="000000"/>
                <w:lang w:eastAsia="fr-CH"/>
              </w:rPr>
              <w:t>ont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4101" w14:textId="77777777" w:rsidR="00D679D7" w:rsidRPr="00FC3334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CH"/>
              </w:rPr>
            </w:pPr>
            <w:r w:rsidRPr="00FC3334">
              <w:rPr>
                <w:rFonts w:eastAsia="Times New Roman" w:cs="Calibri"/>
                <w:color w:val="000000"/>
                <w:lang w:eastAsia="fr-CH"/>
              </w:rPr>
              <w:t>225</w:t>
            </w:r>
          </w:p>
        </w:tc>
      </w:tr>
      <w:tr w:rsidR="00D679D7" w:rsidRPr="00E12EBD" w14:paraId="771AA6A6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DEB" w14:textId="77777777" w:rsidR="00D679D7" w:rsidRPr="00E12EBD" w:rsidRDefault="00D679D7" w:rsidP="008A43F3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Sympath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7D1" w14:textId="77777777" w:rsidR="00D679D7" w:rsidRPr="00E12EBD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fr-CH"/>
              </w:rPr>
            </w:pPr>
            <w:r w:rsidRPr="00E12EBD">
              <w:rPr>
                <w:rFonts w:eastAsia="Times New Roman" w:cs="Calibri"/>
                <w:i/>
                <w:color w:val="000000"/>
                <w:lang w:eastAsia="fr-CH"/>
              </w:rPr>
              <w:t>242</w:t>
            </w:r>
          </w:p>
        </w:tc>
      </w:tr>
      <w:tr w:rsidR="00D679D7" w:rsidRPr="00FC3334" w14:paraId="1E3F7829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1375" w14:textId="77777777" w:rsidR="00D679D7" w:rsidRPr="00FC3334" w:rsidRDefault="00D679D7" w:rsidP="008A43F3">
            <w:pPr>
              <w:spacing w:after="0" w:line="240" w:lineRule="auto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S</w:t>
            </w:r>
            <w:r w:rsidRPr="00FC3334">
              <w:rPr>
                <w:rFonts w:eastAsia="Times New Roman" w:cs="Calibri"/>
                <w:color w:val="000000"/>
                <w:lang w:eastAsia="fr-CH"/>
              </w:rPr>
              <w:t>atisfa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51BD" w14:textId="77777777" w:rsidR="00D679D7" w:rsidRPr="00FC3334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CH"/>
              </w:rPr>
            </w:pPr>
            <w:r w:rsidRPr="00FC3334">
              <w:rPr>
                <w:rFonts w:eastAsia="Times New Roman" w:cs="Calibri"/>
                <w:color w:val="000000"/>
                <w:lang w:eastAsia="fr-CH"/>
              </w:rPr>
              <w:t>267</w:t>
            </w:r>
          </w:p>
        </w:tc>
      </w:tr>
      <w:tr w:rsidR="00D679D7" w:rsidRPr="00FC3334" w14:paraId="662FD0DE" w14:textId="77777777" w:rsidTr="008A43F3">
        <w:trPr>
          <w:trHeight w:val="30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6EBA" w14:textId="77777777" w:rsidR="00D679D7" w:rsidRPr="00FC3334" w:rsidRDefault="00D679D7" w:rsidP="008A43F3">
            <w:pPr>
              <w:spacing w:after="0" w:line="240" w:lineRule="auto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S</w:t>
            </w:r>
            <w:r w:rsidRPr="00FC3334">
              <w:rPr>
                <w:rFonts w:eastAsia="Times New Roman" w:cs="Calibri"/>
                <w:color w:val="000000"/>
                <w:lang w:eastAsia="fr-CH"/>
              </w:rPr>
              <w:t>urpri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8107" w14:textId="77777777" w:rsidR="00D679D7" w:rsidRPr="00FC3334" w:rsidRDefault="00D679D7" w:rsidP="008A43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CH"/>
              </w:rPr>
            </w:pPr>
            <w:r w:rsidRPr="00FC3334">
              <w:rPr>
                <w:rFonts w:eastAsia="Times New Roman" w:cs="Calibri"/>
                <w:color w:val="000000"/>
                <w:lang w:eastAsia="fr-CH"/>
              </w:rPr>
              <w:t>318</w:t>
            </w:r>
          </w:p>
        </w:tc>
      </w:tr>
    </w:tbl>
    <w:p w14:paraId="536CC0FE" w14:textId="77777777" w:rsidR="00D679D7" w:rsidRDefault="00D679D7" w:rsidP="00D679D7">
      <w:pPr>
        <w:spacing w:after="0" w:line="240" w:lineRule="auto"/>
      </w:pPr>
      <w:r>
        <w:t xml:space="preserve"> </w:t>
      </w:r>
    </w:p>
    <w:p w14:paraId="2E5CB2A5" w14:textId="10C5DF1D" w:rsidR="00612CC3" w:rsidRDefault="00D679D7" w:rsidP="00F43E84">
      <w:r>
        <w:rPr>
          <w:i/>
        </w:rPr>
        <w:t xml:space="preserve">Note. </w:t>
      </w:r>
      <w:r>
        <w:t>Emotions that were discarded from the explorator</w:t>
      </w:r>
      <w:r w:rsidR="00F43E84">
        <w:t>y analysis are shown in italics.</w:t>
      </w:r>
      <w:bookmarkStart w:id="0" w:name="_GoBack"/>
      <w:bookmarkEnd w:id="0"/>
    </w:p>
    <w:sectPr w:rsidR="00612CC3" w:rsidSect="00930B3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561DC"/>
    <w:multiLevelType w:val="hybridMultilevel"/>
    <w:tmpl w:val="02F6F34E"/>
    <w:lvl w:ilvl="0" w:tplc="BBFE6F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9D7"/>
    <w:rsid w:val="000804EB"/>
    <w:rsid w:val="00612CC3"/>
    <w:rsid w:val="00930B33"/>
    <w:rsid w:val="00B62120"/>
    <w:rsid w:val="00D679D7"/>
    <w:rsid w:val="00ED7474"/>
    <w:rsid w:val="00F4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7F87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D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D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ou</dc:creator>
  <cp:keywords/>
  <dc:description/>
  <cp:lastModifiedBy>bediou</cp:lastModifiedBy>
  <cp:revision>4</cp:revision>
  <dcterms:created xsi:type="dcterms:W3CDTF">2014-01-15T08:45:00Z</dcterms:created>
  <dcterms:modified xsi:type="dcterms:W3CDTF">2014-01-15T08:46:00Z</dcterms:modified>
</cp:coreProperties>
</file>